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F3CF4" w14:textId="77777777" w:rsidR="003A01BC" w:rsidRDefault="003A01BC" w:rsidP="003A01BC">
      <w:pPr>
        <w:spacing w:after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Pr="005D39E1">
        <w:rPr>
          <w:rFonts w:ascii="Times New Roman" w:hAnsi="Times New Roman" w:cs="Times New Roman"/>
          <w:b/>
        </w:rPr>
        <w:t xml:space="preserve">n </w:t>
      </w:r>
      <w:r w:rsidRPr="006F32FE">
        <w:rPr>
          <w:rFonts w:ascii="Times New Roman" w:hAnsi="Times New Roman" w:cs="Times New Roman"/>
          <w:b/>
          <w:i/>
        </w:rPr>
        <w:t>In Vitro</w:t>
      </w:r>
      <w:r w:rsidRPr="005D39E1">
        <w:rPr>
          <w:rFonts w:ascii="Times New Roman" w:hAnsi="Times New Roman" w:cs="Times New Roman"/>
          <w:b/>
        </w:rPr>
        <w:t xml:space="preserve"> Model for the Ocular Surface and Tear Film System</w:t>
      </w:r>
    </w:p>
    <w:p w14:paraId="7D225725" w14:textId="77777777" w:rsidR="003A01BC" w:rsidRDefault="003A01BC" w:rsidP="003A01BC">
      <w:pPr>
        <w:spacing w:after="240" w:line="36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iaozhi Lu</w:t>
      </w:r>
      <w:r w:rsidRPr="00D21789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Hongbo Yi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ichael P. Grant</w:t>
      </w:r>
      <w:r>
        <w:rPr>
          <w:rFonts w:ascii="Times New Roman" w:hAnsi="Times New Roman" w:cs="Times New Roman"/>
          <w:vertAlign w:val="superscript"/>
        </w:rPr>
        <w:t>4</w:t>
      </w:r>
      <w:r w:rsidRPr="00D21789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and Jennifer H. Elisseeff</w:t>
      </w:r>
      <w:r>
        <w:rPr>
          <w:rFonts w:ascii="Times New Roman" w:hAnsi="Times New Roman" w:cs="Times New Roman"/>
          <w:vertAlign w:val="superscript"/>
        </w:rPr>
        <w:t>1,5</w:t>
      </w:r>
      <w:r w:rsidRPr="00D21789">
        <w:rPr>
          <w:rFonts w:ascii="Times New Roman" w:hAnsi="Times New Roman" w:cs="Times New Roman"/>
          <w:vertAlign w:val="superscript"/>
        </w:rPr>
        <w:t>*</w:t>
      </w:r>
    </w:p>
    <w:p w14:paraId="297625F9" w14:textId="77777777" w:rsidR="003A01BC" w:rsidRPr="00D21789" w:rsidRDefault="003A01BC" w:rsidP="003A01BC">
      <w:pPr>
        <w:numPr>
          <w:ilvl w:val="0"/>
          <w:numId w:val="2"/>
        </w:numPr>
        <w:spacing w:after="240" w:line="360" w:lineRule="auto"/>
        <w:ind w:left="450" w:hanging="450"/>
        <w:rPr>
          <w:rFonts w:ascii="Times New Roman" w:hAnsi="Times New Roman" w:cs="Times New Roman"/>
        </w:rPr>
      </w:pPr>
      <w:r w:rsidRPr="00D21789">
        <w:rPr>
          <w:rFonts w:ascii="Times New Roman" w:hAnsi="Times New Roman" w:cs="Times New Roman"/>
        </w:rPr>
        <w:t>Translational Tissue Engineering Center, Wilmer Eye Institute, Johns Hopkins School of Med</w:t>
      </w:r>
      <w:r>
        <w:rPr>
          <w:rFonts w:ascii="Times New Roman" w:hAnsi="Times New Roman" w:cs="Times New Roman"/>
        </w:rPr>
        <w:t>icine, Baltimore, MD 21231</w:t>
      </w:r>
    </w:p>
    <w:p w14:paraId="349B7AEE" w14:textId="77777777" w:rsidR="003A01BC" w:rsidRDefault="003A01BC" w:rsidP="003A01BC">
      <w:pPr>
        <w:numPr>
          <w:ilvl w:val="0"/>
          <w:numId w:val="2"/>
        </w:numPr>
        <w:spacing w:after="240" w:line="360" w:lineRule="auto"/>
        <w:ind w:left="450" w:hanging="450"/>
        <w:rPr>
          <w:rFonts w:ascii="Times New Roman" w:hAnsi="Times New Roman" w:cs="Times New Roman"/>
        </w:rPr>
      </w:pPr>
      <w:r w:rsidRPr="00D21789">
        <w:rPr>
          <w:rFonts w:ascii="Times New Roman" w:hAnsi="Times New Roman" w:cs="Times New Roman"/>
        </w:rPr>
        <w:t>Department of Materials Science and Engineering, Johns Hopkins University, Baltimore, MD 21218</w:t>
      </w:r>
    </w:p>
    <w:p w14:paraId="4BC7BC26" w14:textId="77777777" w:rsidR="003A01BC" w:rsidRPr="008A5070" w:rsidRDefault="003A01BC" w:rsidP="003A01BC">
      <w:pPr>
        <w:numPr>
          <w:ilvl w:val="0"/>
          <w:numId w:val="2"/>
        </w:numPr>
        <w:spacing w:after="240" w:line="360" w:lineRule="auto"/>
        <w:ind w:left="450" w:hanging="450"/>
        <w:rPr>
          <w:rFonts w:ascii="Times New Roman" w:hAnsi="Times New Roman" w:cs="Times New Roman"/>
        </w:rPr>
      </w:pPr>
      <w:r w:rsidRPr="008A5070">
        <w:rPr>
          <w:rFonts w:ascii="Times New Roman" w:hAnsi="Times New Roman" w:cs="Times New Roman"/>
        </w:rPr>
        <w:t>Department of Ophthalmology, West China Hospital, Sichuan University, Chengdu</w:t>
      </w:r>
      <w:r w:rsidRPr="008A5070">
        <w:rPr>
          <w:rFonts w:ascii="Arial" w:eastAsia="Times New Roman" w:hAnsi="Arial" w:cs="Arial"/>
          <w:color w:val="000000"/>
          <w:sz w:val="18"/>
          <w:szCs w:val="18"/>
          <w:shd w:val="clear" w:color="auto" w:fill="FFFFFF"/>
          <w:lang w:eastAsia="zh-CN"/>
        </w:rPr>
        <w:t xml:space="preserve"> </w:t>
      </w:r>
      <w:r w:rsidRPr="008A5070">
        <w:rPr>
          <w:rFonts w:ascii="Times New Roman" w:hAnsi="Times New Roman" w:cs="Times New Roman"/>
        </w:rPr>
        <w:t>610041, China</w:t>
      </w:r>
    </w:p>
    <w:p w14:paraId="4889E6C7" w14:textId="77777777" w:rsidR="003A01BC" w:rsidRPr="00D21789" w:rsidRDefault="003A01BC" w:rsidP="003A01BC">
      <w:pPr>
        <w:numPr>
          <w:ilvl w:val="0"/>
          <w:numId w:val="2"/>
        </w:numPr>
        <w:spacing w:after="240" w:line="360" w:lineRule="auto"/>
        <w:ind w:left="450" w:hanging="450"/>
        <w:rPr>
          <w:rFonts w:ascii="Times New Roman" w:hAnsi="Times New Roman" w:cs="Times New Roman"/>
        </w:rPr>
      </w:pPr>
      <w:proofErr w:type="spellStart"/>
      <w:r w:rsidRPr="00D21789">
        <w:rPr>
          <w:rFonts w:ascii="Times New Roman" w:hAnsi="Times New Roman" w:cs="Times New Roman"/>
          <w:szCs w:val="20"/>
        </w:rPr>
        <w:t>Oculoplastics</w:t>
      </w:r>
      <w:proofErr w:type="spellEnd"/>
      <w:r w:rsidRPr="00D21789">
        <w:rPr>
          <w:rFonts w:ascii="Times New Roman" w:hAnsi="Times New Roman" w:cs="Times New Roman"/>
          <w:szCs w:val="20"/>
        </w:rPr>
        <w:t xml:space="preserve"> Division, Ocular and Orbital Trauma Center, Wilmer Eye Institute, Johns Hopkins School of Medicine, Baltimore, MD, 21287</w:t>
      </w:r>
    </w:p>
    <w:p w14:paraId="6D674C7D" w14:textId="77777777" w:rsidR="003A01BC" w:rsidRDefault="003A01BC" w:rsidP="003A01BC">
      <w:pPr>
        <w:numPr>
          <w:ilvl w:val="0"/>
          <w:numId w:val="2"/>
        </w:numPr>
        <w:spacing w:after="240" w:line="360" w:lineRule="auto"/>
        <w:ind w:left="450" w:hanging="450"/>
        <w:rPr>
          <w:rFonts w:ascii="Times New Roman" w:hAnsi="Times New Roman" w:cs="Times New Roman"/>
        </w:rPr>
      </w:pPr>
      <w:r w:rsidRPr="00D21789">
        <w:rPr>
          <w:rFonts w:ascii="Times New Roman" w:hAnsi="Times New Roman" w:cs="Times New Roman"/>
        </w:rPr>
        <w:t>Department of Biomedical Engineering, Johns Hopkins Univ</w:t>
      </w:r>
      <w:r>
        <w:rPr>
          <w:rFonts w:ascii="Times New Roman" w:hAnsi="Times New Roman" w:cs="Times New Roman"/>
        </w:rPr>
        <w:t>ersity, Baltimore, MD 21231</w:t>
      </w:r>
    </w:p>
    <w:p w14:paraId="2EEE3C57" w14:textId="77777777" w:rsidR="003A01BC" w:rsidRDefault="003A01BC" w:rsidP="003A01BC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s:</w:t>
      </w:r>
    </w:p>
    <w:p w14:paraId="0BC4855F" w14:textId="048DA2DC" w:rsidR="000C601A" w:rsidRDefault="003A01BC" w:rsidP="003A01BC">
      <w:pPr>
        <w:rPr>
          <w:rFonts w:ascii="Times New Roman" w:hAnsi="Times New Roman" w:cs="Times New Roman"/>
          <w:b/>
        </w:rPr>
      </w:pPr>
      <w:r w:rsidRPr="009E3F8D">
        <w:rPr>
          <w:rFonts w:ascii="Times New Roman" w:hAnsi="Times New Roman" w:cs="Times New Roman"/>
        </w:rPr>
        <w:t xml:space="preserve">Michael P Grant, MD PhD (600 N. Wolfe St. Baltimore, MD 21287; </w:t>
      </w:r>
      <w:r>
        <w:rPr>
          <w:rFonts w:ascii="Times New Roman" w:hAnsi="Times New Roman" w:cs="Times New Roman"/>
        </w:rPr>
        <w:t xml:space="preserve">phone: </w:t>
      </w:r>
      <w:r w:rsidRPr="009E3F8D">
        <w:rPr>
          <w:rFonts w:ascii="Times New Roman" w:hAnsi="Times New Roman" w:cs="Times New Roman"/>
        </w:rPr>
        <w:t>410-955-1112</w:t>
      </w:r>
      <w:r>
        <w:rPr>
          <w:rFonts w:ascii="Times New Roman" w:hAnsi="Times New Roman" w:cs="Times New Roman"/>
        </w:rPr>
        <w:t>; email: mgrant@jhmi.edu</w:t>
      </w:r>
      <w:r w:rsidRPr="009E3F8D">
        <w:rPr>
          <w:rFonts w:ascii="Times New Roman" w:hAnsi="Times New Roman" w:cs="Times New Roman"/>
        </w:rPr>
        <w:t>); Jennifer H Elisseeff, PhD (400 N. Broadway Baltimore, MD 2</w:t>
      </w:r>
      <w:r>
        <w:rPr>
          <w:rFonts w:ascii="Times New Roman" w:hAnsi="Times New Roman" w:cs="Times New Roman"/>
        </w:rPr>
        <w:t>1231</w:t>
      </w:r>
      <w:r w:rsidRPr="009E3F8D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phone: 410-614-6837; email: jhe@jhu.edu</w:t>
      </w:r>
      <w:r w:rsidRPr="009E3F8D">
        <w:rPr>
          <w:rFonts w:ascii="Times New Roman" w:hAnsi="Times New Roman" w:cs="Times New Roman"/>
        </w:rPr>
        <w:t>)</w:t>
      </w:r>
      <w:r w:rsidR="000C601A">
        <w:rPr>
          <w:rFonts w:ascii="Times New Roman" w:hAnsi="Times New Roman" w:cs="Times New Roman"/>
          <w:b/>
        </w:rPr>
        <w:br w:type="page"/>
      </w:r>
    </w:p>
    <w:p w14:paraId="604B9ACB" w14:textId="2A90B034" w:rsidR="00BF271E" w:rsidRPr="00BF271E" w:rsidRDefault="00BF271E" w:rsidP="00BF271E">
      <w:pPr>
        <w:tabs>
          <w:tab w:val="left" w:pos="360"/>
        </w:tabs>
        <w:spacing w:after="240" w:line="360" w:lineRule="auto"/>
        <w:jc w:val="both"/>
        <w:rPr>
          <w:rFonts w:ascii="Times New Roman" w:hAnsi="Times New Roman" w:cs="Times New Roman"/>
          <w:b/>
        </w:rPr>
      </w:pPr>
      <w:r w:rsidRPr="00BF271E">
        <w:rPr>
          <w:rFonts w:ascii="Times New Roman" w:hAnsi="Times New Roman" w:cs="Times New Roman"/>
          <w:b/>
        </w:rPr>
        <w:lastRenderedPageBreak/>
        <w:t xml:space="preserve">Supplementary </w:t>
      </w:r>
      <w:r w:rsidR="003A7F37" w:rsidRPr="00BF271E">
        <w:rPr>
          <w:rFonts w:ascii="Times New Roman" w:hAnsi="Times New Roman" w:cs="Times New Roman"/>
          <w:b/>
        </w:rPr>
        <w:t>Materials</w:t>
      </w:r>
      <w:r w:rsidR="003A7F37">
        <w:rPr>
          <w:rFonts w:ascii="Times New Roman" w:hAnsi="Times New Roman" w:cs="Times New Roman"/>
          <w:b/>
        </w:rPr>
        <w:t xml:space="preserve"> a</w:t>
      </w:r>
      <w:r w:rsidR="003A7F37" w:rsidRPr="00BF271E">
        <w:rPr>
          <w:rFonts w:ascii="Times New Roman" w:hAnsi="Times New Roman" w:cs="Times New Roman"/>
          <w:b/>
        </w:rPr>
        <w:t xml:space="preserve">nd </w:t>
      </w:r>
      <w:r w:rsidR="003A7F37">
        <w:rPr>
          <w:rFonts w:ascii="Times New Roman" w:hAnsi="Times New Roman" w:cs="Times New Roman"/>
          <w:b/>
        </w:rPr>
        <w:t>Methods</w:t>
      </w:r>
    </w:p>
    <w:p w14:paraId="644A52B8" w14:textId="57A5648F" w:rsidR="00BF271E" w:rsidRPr="00C108AF" w:rsidRDefault="00C108AF" w:rsidP="00C108AF">
      <w:pPr>
        <w:pStyle w:val="ListParagraph"/>
        <w:numPr>
          <w:ilvl w:val="0"/>
          <w:numId w:val="1"/>
        </w:numPr>
        <w:tabs>
          <w:tab w:val="left" w:pos="360"/>
        </w:tabs>
        <w:spacing w:after="240" w:line="360" w:lineRule="auto"/>
        <w:jc w:val="both"/>
        <w:rPr>
          <w:rFonts w:ascii="Times New Roman" w:hAnsi="Times New Roman" w:cs="Times New Roman"/>
          <w:b/>
        </w:rPr>
      </w:pPr>
      <w:r w:rsidRPr="00C108AF">
        <w:rPr>
          <w:rFonts w:ascii="Times New Roman" w:hAnsi="Times New Roman" w:cs="Times New Roman"/>
          <w:b/>
        </w:rPr>
        <w:t>Enrichment of goblet cells with Percoll density gradient</w:t>
      </w:r>
    </w:p>
    <w:p w14:paraId="1B7E889C" w14:textId="4738016A" w:rsidR="00BF271E" w:rsidRPr="008B73E4" w:rsidRDefault="00BF271E" w:rsidP="00BF271E">
      <w:pPr>
        <w:tabs>
          <w:tab w:val="left" w:pos="360"/>
        </w:tabs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ab/>
        <w:t xml:space="preserve">In order to increase the density of goblet cells, the primary cell suspension was layered on a </w:t>
      </w:r>
      <w:r>
        <w:rPr>
          <w:rFonts w:ascii="Times New Roman" w:hAnsi="Times New Roman" w:cs="Times New Roman"/>
        </w:rPr>
        <w:t>Percoll</w:t>
      </w:r>
      <w:r w:rsidRPr="002440E7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®</w:t>
      </w:r>
      <w:r w:rsidRPr="008722EA">
        <w:rPr>
          <w:rFonts w:ascii="Times New Roman" w:eastAsia="SimSun" w:hAnsi="Times New Roman" w:cs="Times New Roman"/>
          <w:lang w:eastAsia="zh-CN"/>
        </w:rPr>
        <w:t xml:space="preserve">/PBS (Sigma-Aldrich) density gradient which ranged from 18% to 57% (v/v; Fig. S1A), and </w:t>
      </w:r>
      <w:r>
        <w:rPr>
          <w:rFonts w:ascii="Times New Roman" w:hAnsi="Times New Roman" w:cs="Times New Roman"/>
        </w:rPr>
        <w:t>centrifuged for 10 minutes at 100</w:t>
      </w:r>
      <w:r w:rsidRPr="00D50EA8">
        <w:rPr>
          <w:rFonts w:ascii="Times New Roman" w:hAnsi="Times New Roman" w:cs="Times New Roman"/>
        </w:rPr>
        <w:t xml:space="preserve"> </w:t>
      </w:r>
      <w:r w:rsidRPr="006F32FE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with zero acceleration or deceleration. Based on the results of gene expression study </w:t>
      </w:r>
      <w:r w:rsidRPr="008722EA">
        <w:rPr>
          <w:rFonts w:ascii="Times New Roman" w:eastAsia="SimSun" w:hAnsi="Times New Roman" w:cs="Times New Roman"/>
          <w:lang w:eastAsia="zh-CN"/>
        </w:rPr>
        <w:t xml:space="preserve">(Fig. S1B) of the cells from each layer, 30% Percoll/PBS was chosen for further study. </w:t>
      </w:r>
      <w:r>
        <w:rPr>
          <w:rFonts w:ascii="Times New Roman" w:hAnsi="Times New Roman" w:cs="Times New Roman"/>
        </w:rPr>
        <w:t xml:space="preserve">The top and bottom cell layers (Fig. S1A) and unseparated CECs were collected and seeded on tissue culture plates (TCP), at </w:t>
      </w:r>
      <w:r w:rsidRPr="00E04515">
        <w:rPr>
          <w:rFonts w:ascii="Times New Roman" w:eastAsia="SimSun" w:hAnsi="Times New Roman" w:cs="Times New Roman"/>
          <w:lang w:eastAsia="zh-CN"/>
        </w:rPr>
        <w:t>a density of 2×10</w:t>
      </w:r>
      <w:r w:rsidRPr="00EF10DF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4</w:t>
      </w:r>
      <w:r w:rsidRPr="00E04515">
        <w:rPr>
          <w:rFonts w:ascii="Times New Roman" w:eastAsia="SimSun" w:hAnsi="Times New Roman" w:cs="Times New Roman"/>
          <w:lang w:eastAsia="zh-CN"/>
        </w:rPr>
        <w:t xml:space="preserve"> cells/cm</w:t>
      </w:r>
      <w:r w:rsidRPr="00EF10DF">
        <w:rPr>
          <w:rFonts w:ascii="Times New Roman" w:eastAsia="SimSun" w:hAnsi="Times New Roman" w:cs="Times New Roman"/>
          <w:kern w:val="2"/>
          <w:vertAlign w:val="superscript"/>
          <w:lang w:eastAsia="zh-CN"/>
        </w:rPr>
        <w:t>2</w:t>
      </w:r>
      <w:r>
        <w:rPr>
          <w:rFonts w:ascii="Times New Roman" w:eastAsia="SimSun" w:hAnsi="Times New Roman" w:cs="Times New Roman"/>
          <w:kern w:val="2"/>
          <w:lang w:eastAsia="zh-CN"/>
        </w:rPr>
        <w:t>,</w:t>
      </w:r>
      <w:r w:rsidRPr="00E04515">
        <w:rPr>
          <w:rFonts w:ascii="Times New Roman" w:eastAsia="SimSun" w:hAnsi="Times New Roman" w:cs="Times New Roman"/>
          <w:lang w:eastAsia="zh-CN"/>
        </w:rPr>
        <w:t xml:space="preserve"> and cultured at 37°C with 5% CO</w:t>
      </w:r>
      <w:r w:rsidRPr="00EF10DF">
        <w:rPr>
          <w:rFonts w:ascii="Times New Roman" w:eastAsia="SimSun" w:hAnsi="Times New Roman" w:cs="Times New Roman"/>
          <w:kern w:val="2"/>
          <w:vertAlign w:val="subscript"/>
          <w:lang w:eastAsia="zh-CN"/>
        </w:rPr>
        <w:t>2</w:t>
      </w:r>
      <w:r>
        <w:rPr>
          <w:rFonts w:ascii="Times New Roman" w:eastAsia="SimSun" w:hAnsi="Times New Roman" w:cs="Times New Roman"/>
          <w:lang w:eastAsia="zh-CN"/>
        </w:rPr>
        <w:t xml:space="preserve">, with </w:t>
      </w:r>
      <w:r w:rsidRPr="00E04515">
        <w:rPr>
          <w:rFonts w:ascii="Times New Roman" w:eastAsia="SimSun" w:hAnsi="Times New Roman" w:cs="Times New Roman"/>
          <w:lang w:eastAsia="zh-CN"/>
        </w:rPr>
        <w:t xml:space="preserve">Bronchial Epithelial Cell Growth Medium (BEGM™, with all supplements added; </w:t>
      </w:r>
      <w:proofErr w:type="spellStart"/>
      <w:r w:rsidRPr="00E04515">
        <w:rPr>
          <w:rFonts w:ascii="Times New Roman" w:eastAsia="SimSun" w:hAnsi="Times New Roman" w:cs="Times New Roman"/>
          <w:lang w:eastAsia="zh-CN"/>
        </w:rPr>
        <w:t>Lonza</w:t>
      </w:r>
      <w:proofErr w:type="spellEnd"/>
      <w:r w:rsidRPr="00E04515">
        <w:rPr>
          <w:rFonts w:ascii="Times New Roman" w:eastAsia="SimSun" w:hAnsi="Times New Roman" w:cs="Times New Roman"/>
          <w:lang w:eastAsia="zh-CN"/>
        </w:rPr>
        <w:t>, Walkersville, MD).</w:t>
      </w:r>
    </w:p>
    <w:p w14:paraId="5DCCF922" w14:textId="77777777" w:rsidR="00BF271E" w:rsidRDefault="00BF271E" w:rsidP="001B4326">
      <w:pPr>
        <w:tabs>
          <w:tab w:val="left" w:pos="360"/>
        </w:tabs>
        <w:spacing w:after="240" w:line="360" w:lineRule="auto"/>
        <w:jc w:val="both"/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</w:pPr>
    </w:p>
    <w:p w14:paraId="56364B16" w14:textId="77777777" w:rsidR="00FF3DFB" w:rsidRDefault="00FF3DFB">
      <w:pPr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  <w:br w:type="page"/>
      </w:r>
    </w:p>
    <w:p w14:paraId="73E1EE81" w14:textId="5D530D69" w:rsidR="00FB4326" w:rsidRPr="00703911" w:rsidRDefault="00703911" w:rsidP="00703911">
      <w:pPr>
        <w:tabs>
          <w:tab w:val="left" w:pos="360"/>
        </w:tabs>
        <w:spacing w:after="240" w:line="360" w:lineRule="auto"/>
        <w:jc w:val="both"/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  <w:t>Supplementary</w:t>
      </w:r>
      <w:r w:rsidR="001B4326" w:rsidRPr="00670E2A"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  <w:t xml:space="preserve"> Figure</w:t>
      </w:r>
      <w:r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  <w:t>s</w:t>
      </w:r>
      <w:r w:rsidR="0054643E">
        <w:rPr>
          <w:rFonts w:ascii="Times New Roman" w:eastAsia="宋体" w:hAnsi="Times New Roman" w:cs="Times New Roman"/>
          <w:b/>
          <w:color w:val="333333"/>
          <w:kern w:val="2"/>
          <w:shd w:val="clear" w:color="auto" w:fill="FFFFFF"/>
          <w:lang w:eastAsia="zh-CN"/>
        </w:rPr>
        <w:t xml:space="preserve"> and Figure Legends</w:t>
      </w:r>
    </w:p>
    <w:p w14:paraId="3D87BF14" w14:textId="179ECD98" w:rsidR="001B4326" w:rsidRDefault="001B4326" w:rsidP="001B4326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="00020526" w:rsidRPr="00FE5183">
        <w:rPr>
          <w:rFonts w:ascii="Times New Roman" w:hAnsi="Times New Roman" w:cs="Times New Roman"/>
        </w:rPr>
        <w:t>Enrichment of goblet cell density within</w:t>
      </w:r>
      <w:r w:rsidRPr="00FE5183">
        <w:rPr>
          <w:rFonts w:ascii="Times New Roman" w:hAnsi="Times New Roman" w:cs="Times New Roman"/>
        </w:rPr>
        <w:t xml:space="preserve"> prima</w:t>
      </w:r>
      <w:r w:rsidR="00020526" w:rsidRPr="00FE5183">
        <w:rPr>
          <w:rFonts w:ascii="Times New Roman" w:hAnsi="Times New Roman" w:cs="Times New Roman"/>
        </w:rPr>
        <w:t>ry conjunctival epithelial cell population</w:t>
      </w:r>
      <w:r w:rsidR="00054BA6" w:rsidRPr="00FE5183">
        <w:rPr>
          <w:rFonts w:ascii="Times New Roman" w:hAnsi="Times New Roman" w:cs="Times New Roman"/>
        </w:rPr>
        <w:t>s</w:t>
      </w:r>
      <w:r w:rsidRPr="00FE5183">
        <w:rPr>
          <w:rFonts w:ascii="Times New Roman" w:hAnsi="Times New Roman" w:cs="Times New Roman"/>
        </w:rPr>
        <w:t xml:space="preserve"> by Percoll density gradient centrifugation</w:t>
      </w:r>
    </w:p>
    <w:p w14:paraId="1BBA319E" w14:textId="77777777" w:rsidR="001B4326" w:rsidRDefault="001B4326" w:rsidP="001B4326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 Primary conjunctival epithelial cells were subject to a Percoll density gradient and the centrifugation resulted in six cell populations; the percent (v/v) of Percoll in each layer was shown; (B) Phenotypic analysis of each cell population by gene expression (RT-qPCR); *</w:t>
      </w:r>
      <w:r w:rsidRPr="00982CC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; **</w:t>
      </w:r>
      <w:r w:rsidRPr="00982CC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.</w:t>
      </w:r>
    </w:p>
    <w:p w14:paraId="200CBC07" w14:textId="05231251" w:rsidR="00FF3DFB" w:rsidRDefault="00A9173F" w:rsidP="001B4326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D8271D6" wp14:editId="0B3A7EF4">
            <wp:extent cx="5486400" cy="23138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pter 4 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13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B71F1" w14:textId="77777777" w:rsidR="00FF3DFB" w:rsidRDefault="00FF3DFB" w:rsidP="001B4326">
      <w:pPr>
        <w:spacing w:after="240" w:line="360" w:lineRule="auto"/>
        <w:jc w:val="both"/>
        <w:rPr>
          <w:rFonts w:ascii="Times New Roman" w:hAnsi="Times New Roman" w:cs="Times New Roman"/>
        </w:rPr>
      </w:pPr>
    </w:p>
    <w:p w14:paraId="31255C0E" w14:textId="77777777" w:rsidR="00FF3DFB" w:rsidRDefault="00FF3D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0E3B96" w14:textId="127F1A6C" w:rsidR="001B4326" w:rsidRPr="00B81009" w:rsidRDefault="001B4326" w:rsidP="001B4326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r w:rsidRPr="00B81009">
        <w:rPr>
          <w:rFonts w:ascii="Times New Roman" w:hAnsi="Times New Roman" w:cs="Times New Roman"/>
        </w:rPr>
        <w:t>Size distribution of lacrimal gland spheroids</w:t>
      </w:r>
    </w:p>
    <w:p w14:paraId="2A10C462" w14:textId="77777777" w:rsidR="001B4326" w:rsidRDefault="001B4326" w:rsidP="001B4326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hAnsi="Times New Roman" w:cs="Times New Roman"/>
        </w:rPr>
        <w:t xml:space="preserve">(A) </w:t>
      </w:r>
      <w:proofErr w:type="spellStart"/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 typical image of lacrimal gland spheroids. Five similar images were used for size analysis by Image J) Scale bar 400 </w:t>
      </w:r>
      <w:r w:rsidRPr="00E965ED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μ</w:t>
      </w: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m. (B) Size distribution histogram of lacrimal gland spheroids. The average size is </w:t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124 ± 19 µm</w:t>
      </w: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.</w:t>
      </w:r>
    </w:p>
    <w:p w14:paraId="5E250B20" w14:textId="0C7A39EB" w:rsidR="00A9173F" w:rsidRDefault="00A9173F" w:rsidP="001B4326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noProof/>
          <w:color w:val="333333"/>
          <w:kern w:val="2"/>
          <w:shd w:val="clear" w:color="auto" w:fill="FFFFFF"/>
          <w:lang w:eastAsia="zh-CN"/>
        </w:rPr>
        <w:drawing>
          <wp:inline distT="0" distB="0" distL="0" distR="0" wp14:anchorId="480CA8FD" wp14:editId="168F8749">
            <wp:extent cx="5486400" cy="202858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pter 4 figure 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2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94F1F" w14:textId="77777777" w:rsidR="00FF3DFB" w:rsidRDefault="00FF3DFB" w:rsidP="001B4326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bookmarkStart w:id="0" w:name="_GoBack"/>
      <w:bookmarkEnd w:id="0"/>
    </w:p>
    <w:p w14:paraId="134EC708" w14:textId="77777777" w:rsidR="00FF3DFB" w:rsidRDefault="00FF3DFB">
      <w:pP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br w:type="page"/>
      </w:r>
    </w:p>
    <w:p w14:paraId="604AA3BD" w14:textId="746CF70E" w:rsidR="001B4326" w:rsidRDefault="001B4326" w:rsidP="001B4326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Figure S3. </w:t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Influence of IL-1β addition in the coculture system on gene</w:t>
      </w: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 expression at early time point (six hours)</w:t>
      </w:r>
    </w:p>
    <w:p w14:paraId="2A787615" w14:textId="6C665EE5" w:rsidR="001B4326" w:rsidRDefault="001B4326" w:rsidP="001B4326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(A-C) Gene expression of the coculture system after the addition of IL-1</w:t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sym w:font="Symbol" w:char="0062"/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. (A) Inflammatory genes; (B) conjunctival epithelial specific genes; (C) lacrimal gland specific genes.</w:t>
      </w: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 </w:t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>*</w:t>
      </w:r>
      <w:r w:rsidRPr="00DB29CE">
        <w:rPr>
          <w:rFonts w:ascii="Times New Roman" w:eastAsia="宋体" w:hAnsi="Times New Roman" w:cs="Times New Roman"/>
          <w:i/>
          <w:color w:val="333333"/>
          <w:kern w:val="2"/>
          <w:shd w:val="clear" w:color="auto" w:fill="FFFFFF"/>
          <w:lang w:eastAsia="zh-CN"/>
        </w:rPr>
        <w:t>p</w:t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 &lt; 0.05; **</w:t>
      </w:r>
      <w:r w:rsidRPr="00DB29CE">
        <w:rPr>
          <w:rFonts w:ascii="Times New Roman" w:eastAsia="宋体" w:hAnsi="Times New Roman" w:cs="Times New Roman"/>
          <w:i/>
          <w:color w:val="333333"/>
          <w:kern w:val="2"/>
          <w:shd w:val="clear" w:color="auto" w:fill="FFFFFF"/>
          <w:lang w:eastAsia="zh-CN"/>
        </w:rPr>
        <w:t>p</w:t>
      </w:r>
      <w:r w:rsidRPr="00DB29CE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 &lt; 0.001.</w:t>
      </w:r>
      <w:r w:rsidR="005A0277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 </w:t>
      </w:r>
      <w:r w:rsidR="005A0277">
        <w:rPr>
          <w:rFonts w:ascii="Times New Roman" w:hAnsi="Times New Roman" w:cs="Times New Roman"/>
        </w:rPr>
        <w:t>Significance indicates comparison with the control group if not stated otherwise.</w:t>
      </w:r>
    </w:p>
    <w:p w14:paraId="1B45A9D4" w14:textId="0403ABA3" w:rsidR="00A9173F" w:rsidRDefault="00A9173F" w:rsidP="001B4326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noProof/>
          <w:color w:val="333333"/>
          <w:kern w:val="2"/>
          <w:shd w:val="clear" w:color="auto" w:fill="FFFFFF"/>
          <w:lang w:eastAsia="zh-CN"/>
        </w:rPr>
        <w:drawing>
          <wp:inline distT="0" distB="0" distL="0" distR="0" wp14:anchorId="1BDC4098" wp14:editId="6365D940">
            <wp:extent cx="4690525" cy="402336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pter 4 figure 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052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62EFC" w14:textId="77777777" w:rsidR="00FF3DFB" w:rsidRDefault="00FF3DFB" w:rsidP="00E657B1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</w:p>
    <w:p w14:paraId="4C277051" w14:textId="77777777" w:rsidR="00FF3DFB" w:rsidRDefault="00FF3DFB">
      <w:pP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br w:type="page"/>
      </w:r>
    </w:p>
    <w:p w14:paraId="28FC265F" w14:textId="49B55269" w:rsidR="00E657B1" w:rsidRPr="00E657B1" w:rsidRDefault="00703911" w:rsidP="00E657B1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  <w:r w:rsidRPr="00E657B1"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  <w:t xml:space="preserve">Figure S4. </w:t>
      </w:r>
      <w:bookmarkStart w:id="1" w:name="_Toc467680616"/>
      <w:r w:rsidR="00E657B1"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>Responses of cells under monoculture after cytokine IL-1</w:t>
      </w:r>
      <w:r w:rsidR="00E657B1"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sym w:font="Symbol" w:char="0062"/>
      </w:r>
      <w:r w:rsidR="00E657B1"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 xml:space="preserve"> stimulation.</w:t>
      </w:r>
      <w:bookmarkEnd w:id="1"/>
    </w:p>
    <w:p w14:paraId="6C58E446" w14:textId="51E77D25" w:rsidR="00E657B1" w:rsidRDefault="00E657B1" w:rsidP="00E657B1">
      <w:pPr>
        <w:spacing w:after="240" w:line="360" w:lineRule="auto"/>
        <w:jc w:val="both"/>
        <w:rPr>
          <w:rFonts w:ascii="Times New Roman" w:hAnsi="Times New Roman" w:cs="Times New Roman"/>
        </w:rPr>
      </w:pPr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 xml:space="preserve">Gene expression of </w:t>
      </w:r>
      <w:proofErr w:type="spellStart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>monocultured</w:t>
      </w:r>
      <w:proofErr w:type="spellEnd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 xml:space="preserve"> LG spheroids and CECs when exposed to IL-1</w:t>
      </w:r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sym w:font="Symbol" w:char="0062"/>
      </w:r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 xml:space="preserve">. (A) </w:t>
      </w:r>
      <w:proofErr w:type="spellStart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>Proinflammatory</w:t>
      </w:r>
      <w:proofErr w:type="spellEnd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 xml:space="preserve"> factors; (B) Lacrimal gland specific genes; </w:t>
      </w:r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 xml:space="preserve">(C) </w:t>
      </w:r>
      <w:proofErr w:type="spellStart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>Conjunctival</w:t>
      </w:r>
      <w:proofErr w:type="spellEnd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 xml:space="preserve"> </w:t>
      </w:r>
      <w:proofErr w:type="spellStart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>epithelial</w:t>
      </w:r>
      <w:proofErr w:type="spellEnd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 xml:space="preserve"> </w:t>
      </w:r>
      <w:proofErr w:type="spellStart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>specific</w:t>
      </w:r>
      <w:proofErr w:type="spellEnd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val="de-DE" w:eastAsia="zh-CN"/>
        </w:rPr>
        <w:t xml:space="preserve"> genes. </w:t>
      </w:r>
      <w:proofErr w:type="spellStart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>Dex</w:t>
      </w:r>
      <w:proofErr w:type="spellEnd"/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>: dexamethasone, used as a treatment to inflammatory caused by IL-1</w:t>
      </w:r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sym w:font="Symbol" w:char="0062"/>
      </w:r>
      <w:r w:rsidRPr="00E657B1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>. *p &lt; 0.05; **p &lt; 0.001.</w:t>
      </w:r>
      <w:r w:rsidR="005A0277"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  <w:t xml:space="preserve"> </w:t>
      </w:r>
      <w:r w:rsidR="005A0277">
        <w:rPr>
          <w:rFonts w:ascii="Times New Roman" w:hAnsi="Times New Roman" w:cs="Times New Roman"/>
        </w:rPr>
        <w:t>Significance indicates comparison with the control group if not stated otherwise.</w:t>
      </w:r>
    </w:p>
    <w:p w14:paraId="554C6183" w14:textId="054AF3EB" w:rsidR="00702382" w:rsidRPr="00E657B1" w:rsidRDefault="00702382" w:rsidP="00E657B1">
      <w:pPr>
        <w:spacing w:after="240" w:line="360" w:lineRule="auto"/>
        <w:jc w:val="both"/>
        <w:rPr>
          <w:rFonts w:ascii="Times New Roman" w:eastAsia="宋体" w:hAnsi="Times New Roman" w:cs="Times New Roman"/>
          <w:iCs/>
          <w:color w:val="333333"/>
          <w:kern w:val="2"/>
          <w:shd w:val="clear" w:color="auto" w:fill="FFFFFF"/>
          <w:lang w:eastAsia="zh-CN"/>
        </w:rPr>
      </w:pPr>
      <w:r>
        <w:rPr>
          <w:rFonts w:ascii="Times New Roman" w:eastAsia="宋体" w:hAnsi="Times New Roman" w:cs="Times New Roman"/>
          <w:iCs/>
          <w:noProof/>
          <w:color w:val="333333"/>
          <w:kern w:val="2"/>
          <w:shd w:val="clear" w:color="auto" w:fill="FFFFFF"/>
          <w:lang w:eastAsia="zh-CN"/>
        </w:rPr>
        <w:drawing>
          <wp:inline distT="0" distB="0" distL="0" distR="0" wp14:anchorId="277C3C57" wp14:editId="108A4C37">
            <wp:extent cx="5116180" cy="40233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pter 4 figure s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18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3BBBF" w14:textId="77777777" w:rsidR="00E657B1" w:rsidRDefault="00E657B1" w:rsidP="001B4326">
      <w:pPr>
        <w:spacing w:after="240" w:line="360" w:lineRule="auto"/>
        <w:jc w:val="both"/>
        <w:rPr>
          <w:rFonts w:ascii="Times New Roman" w:eastAsia="宋体" w:hAnsi="Times New Roman" w:cs="Times New Roman"/>
          <w:color w:val="333333"/>
          <w:kern w:val="2"/>
          <w:shd w:val="clear" w:color="auto" w:fill="FFFFFF"/>
          <w:lang w:eastAsia="zh-CN"/>
        </w:rPr>
      </w:pPr>
    </w:p>
    <w:p w14:paraId="6A56D719" w14:textId="77777777" w:rsidR="00EC5366" w:rsidRDefault="00EC5366"/>
    <w:sectPr w:rsidR="00EC5366" w:rsidSect="00AD17F1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8E06A2"/>
    <w:multiLevelType w:val="hybridMultilevel"/>
    <w:tmpl w:val="69ECFA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946F24"/>
    <w:multiLevelType w:val="hybridMultilevel"/>
    <w:tmpl w:val="DA824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326"/>
    <w:rsid w:val="000017DC"/>
    <w:rsid w:val="00020526"/>
    <w:rsid w:val="00032F64"/>
    <w:rsid w:val="00035F9B"/>
    <w:rsid w:val="00053EA0"/>
    <w:rsid w:val="00054BA6"/>
    <w:rsid w:val="0006087F"/>
    <w:rsid w:val="00063163"/>
    <w:rsid w:val="0007305C"/>
    <w:rsid w:val="00073722"/>
    <w:rsid w:val="0007533A"/>
    <w:rsid w:val="0009582D"/>
    <w:rsid w:val="000A6F7E"/>
    <w:rsid w:val="000B4C4B"/>
    <w:rsid w:val="000C4C75"/>
    <w:rsid w:val="000C601A"/>
    <w:rsid w:val="000D3C82"/>
    <w:rsid w:val="000D6695"/>
    <w:rsid w:val="00103B9B"/>
    <w:rsid w:val="00107330"/>
    <w:rsid w:val="00111856"/>
    <w:rsid w:val="0012200F"/>
    <w:rsid w:val="001428C7"/>
    <w:rsid w:val="00152D77"/>
    <w:rsid w:val="00164BE3"/>
    <w:rsid w:val="0017483A"/>
    <w:rsid w:val="00180AAB"/>
    <w:rsid w:val="001B27A2"/>
    <w:rsid w:val="001B4326"/>
    <w:rsid w:val="00232674"/>
    <w:rsid w:val="00283DCF"/>
    <w:rsid w:val="00286978"/>
    <w:rsid w:val="002A1802"/>
    <w:rsid w:val="00302660"/>
    <w:rsid w:val="00303C4E"/>
    <w:rsid w:val="00323A67"/>
    <w:rsid w:val="00365643"/>
    <w:rsid w:val="003818F9"/>
    <w:rsid w:val="003914E7"/>
    <w:rsid w:val="003A01BC"/>
    <w:rsid w:val="003A1BDD"/>
    <w:rsid w:val="003A7F37"/>
    <w:rsid w:val="003B4673"/>
    <w:rsid w:val="003D2D6F"/>
    <w:rsid w:val="003F0F33"/>
    <w:rsid w:val="00430544"/>
    <w:rsid w:val="00431371"/>
    <w:rsid w:val="00432575"/>
    <w:rsid w:val="00435C79"/>
    <w:rsid w:val="00457C97"/>
    <w:rsid w:val="00474B9E"/>
    <w:rsid w:val="004750EC"/>
    <w:rsid w:val="004A4A59"/>
    <w:rsid w:val="00536B5A"/>
    <w:rsid w:val="0054643E"/>
    <w:rsid w:val="005655DE"/>
    <w:rsid w:val="00570CCD"/>
    <w:rsid w:val="00583D26"/>
    <w:rsid w:val="005A0277"/>
    <w:rsid w:val="005B7B4A"/>
    <w:rsid w:val="005D09E6"/>
    <w:rsid w:val="005D7E26"/>
    <w:rsid w:val="005F2589"/>
    <w:rsid w:val="005F6D33"/>
    <w:rsid w:val="00633E3F"/>
    <w:rsid w:val="006814DD"/>
    <w:rsid w:val="00690147"/>
    <w:rsid w:val="00692CC9"/>
    <w:rsid w:val="00696D2F"/>
    <w:rsid w:val="006D1FD7"/>
    <w:rsid w:val="006D7A0C"/>
    <w:rsid w:val="00700A40"/>
    <w:rsid w:val="00702382"/>
    <w:rsid w:val="00703911"/>
    <w:rsid w:val="007141D1"/>
    <w:rsid w:val="00716D45"/>
    <w:rsid w:val="007340AC"/>
    <w:rsid w:val="00753F2F"/>
    <w:rsid w:val="0076363C"/>
    <w:rsid w:val="007A03BA"/>
    <w:rsid w:val="007A06B5"/>
    <w:rsid w:val="007A4D7F"/>
    <w:rsid w:val="007B6CAF"/>
    <w:rsid w:val="007F04D4"/>
    <w:rsid w:val="00806D39"/>
    <w:rsid w:val="008070BF"/>
    <w:rsid w:val="008329D8"/>
    <w:rsid w:val="00843098"/>
    <w:rsid w:val="008438ED"/>
    <w:rsid w:val="00873BC8"/>
    <w:rsid w:val="00893A60"/>
    <w:rsid w:val="008A3602"/>
    <w:rsid w:val="008B00B5"/>
    <w:rsid w:val="008D31F6"/>
    <w:rsid w:val="008D53DC"/>
    <w:rsid w:val="008E05C5"/>
    <w:rsid w:val="008E0F55"/>
    <w:rsid w:val="008E11EB"/>
    <w:rsid w:val="008E130D"/>
    <w:rsid w:val="008E3020"/>
    <w:rsid w:val="008E59E0"/>
    <w:rsid w:val="0093254C"/>
    <w:rsid w:val="0095596D"/>
    <w:rsid w:val="009614A5"/>
    <w:rsid w:val="00971340"/>
    <w:rsid w:val="00971A3E"/>
    <w:rsid w:val="00971F9D"/>
    <w:rsid w:val="00975785"/>
    <w:rsid w:val="0099054D"/>
    <w:rsid w:val="009B0D5C"/>
    <w:rsid w:val="009C3982"/>
    <w:rsid w:val="009D3608"/>
    <w:rsid w:val="009D4B0F"/>
    <w:rsid w:val="00A068D5"/>
    <w:rsid w:val="00A61495"/>
    <w:rsid w:val="00A64383"/>
    <w:rsid w:val="00A66E99"/>
    <w:rsid w:val="00A720C9"/>
    <w:rsid w:val="00A86847"/>
    <w:rsid w:val="00A9173F"/>
    <w:rsid w:val="00A92FDD"/>
    <w:rsid w:val="00AB232C"/>
    <w:rsid w:val="00AC7D2E"/>
    <w:rsid w:val="00AD113F"/>
    <w:rsid w:val="00AD17F1"/>
    <w:rsid w:val="00AD20A5"/>
    <w:rsid w:val="00AE186D"/>
    <w:rsid w:val="00AF1F3D"/>
    <w:rsid w:val="00B14B2A"/>
    <w:rsid w:val="00B27FC0"/>
    <w:rsid w:val="00B3562B"/>
    <w:rsid w:val="00B60749"/>
    <w:rsid w:val="00B637FB"/>
    <w:rsid w:val="00B728F2"/>
    <w:rsid w:val="00B93295"/>
    <w:rsid w:val="00B9405A"/>
    <w:rsid w:val="00BE7ED5"/>
    <w:rsid w:val="00BF271E"/>
    <w:rsid w:val="00C108AF"/>
    <w:rsid w:val="00C31FFF"/>
    <w:rsid w:val="00C70D7A"/>
    <w:rsid w:val="00C75EB0"/>
    <w:rsid w:val="00C96DB2"/>
    <w:rsid w:val="00D315D3"/>
    <w:rsid w:val="00D66D94"/>
    <w:rsid w:val="00D73C79"/>
    <w:rsid w:val="00D80ABF"/>
    <w:rsid w:val="00D811F1"/>
    <w:rsid w:val="00D971ED"/>
    <w:rsid w:val="00D973A3"/>
    <w:rsid w:val="00DD54F0"/>
    <w:rsid w:val="00E657B1"/>
    <w:rsid w:val="00E93923"/>
    <w:rsid w:val="00EB2360"/>
    <w:rsid w:val="00EB274A"/>
    <w:rsid w:val="00EB2C08"/>
    <w:rsid w:val="00EC1750"/>
    <w:rsid w:val="00EC5366"/>
    <w:rsid w:val="00ED4082"/>
    <w:rsid w:val="00ED5827"/>
    <w:rsid w:val="00F26D75"/>
    <w:rsid w:val="00F274A3"/>
    <w:rsid w:val="00F3088E"/>
    <w:rsid w:val="00F43FD9"/>
    <w:rsid w:val="00F55A45"/>
    <w:rsid w:val="00F659D4"/>
    <w:rsid w:val="00F675FB"/>
    <w:rsid w:val="00F678B2"/>
    <w:rsid w:val="00FB4326"/>
    <w:rsid w:val="00FB6072"/>
    <w:rsid w:val="00FE5183"/>
    <w:rsid w:val="00FF152F"/>
    <w:rsid w:val="00FF3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ED8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432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_1"/>
    <w:basedOn w:val="Title"/>
    <w:autoRedefine/>
    <w:qFormat/>
    <w:rsid w:val="00A92FDD"/>
    <w:pPr>
      <w:spacing w:after="240" w:line="480" w:lineRule="auto"/>
      <w:contextualSpacing w:val="0"/>
    </w:pPr>
    <w:rPr>
      <w:rFonts w:ascii="Times New Roman" w:hAnsi="Times New Roman"/>
      <w:b/>
      <w:bCs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92FD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A92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C10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image" Target="media/image3.jpg"/><Relationship Id="rId8" Type="http://schemas.openxmlformats.org/officeDocument/2006/relationships/image" Target="media/image4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95</Words>
  <Characters>282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zhi Lu</dc:creator>
  <cp:keywords/>
  <dc:description/>
  <cp:lastModifiedBy>Qiaozhi Lu</cp:lastModifiedBy>
  <cp:revision>6</cp:revision>
  <dcterms:created xsi:type="dcterms:W3CDTF">2017-04-26T06:14:00Z</dcterms:created>
  <dcterms:modified xsi:type="dcterms:W3CDTF">2017-06-05T15:56:00Z</dcterms:modified>
</cp:coreProperties>
</file>